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B82610" w14:textId="6C111D5D" w:rsidR="001B2847" w:rsidRPr="001B2847" w:rsidRDefault="00727F65" w:rsidP="001B2847">
      <w:pPr>
        <w:spacing w:line="360" w:lineRule="auto"/>
        <w:ind w:left="-851" w:right="-784"/>
        <w:rPr>
          <w:rFonts w:ascii="Times New Roman" w:eastAsia="Calibri" w:hAnsi="Times New Roman"/>
          <w:sz w:val="22"/>
          <w:szCs w:val="22"/>
        </w:rPr>
      </w:pPr>
      <w:r w:rsidRPr="00727F65">
        <w:rPr>
          <w:rFonts w:ascii="Times New Roman" w:eastAsia="Calibri" w:hAnsi="Times New Roman"/>
          <w:b/>
          <w:bCs/>
          <w:sz w:val="22"/>
          <w:szCs w:val="22"/>
        </w:rPr>
        <w:t xml:space="preserve">Supplementary </w:t>
      </w:r>
      <w:r w:rsidR="001B2847" w:rsidRPr="001B2847">
        <w:rPr>
          <w:rFonts w:ascii="Times New Roman" w:eastAsia="Calibri" w:hAnsi="Times New Roman"/>
          <w:b/>
          <w:bCs/>
          <w:sz w:val="22"/>
          <w:szCs w:val="22"/>
        </w:rPr>
        <w:t xml:space="preserve">Table 1 </w:t>
      </w:r>
      <w:r w:rsidR="001B2847" w:rsidRPr="001B2847">
        <w:rPr>
          <w:rFonts w:ascii="Times New Roman" w:eastAsia="Calibri" w:hAnsi="Times New Roman"/>
          <w:sz w:val="22"/>
          <w:szCs w:val="22"/>
        </w:rPr>
        <w:t>Vitamin B12 biomarkers in relation to PPI drug usage and atrophic gastritis characterised by B12 fortified food intake in males and females (n = 3298)</w:t>
      </w:r>
      <w:r w:rsidR="001B2847" w:rsidRPr="001B2847">
        <w:rPr>
          <w:rFonts w:ascii="Times New Roman" w:eastAsia="Calibri" w:hAnsi="Times New Roman"/>
          <w:sz w:val="22"/>
          <w:szCs w:val="22"/>
          <w:vertAlign w:val="superscript"/>
        </w:rPr>
        <w:t>1</w:t>
      </w:r>
    </w:p>
    <w:p w14:paraId="45451670" w14:textId="61BA49B3" w:rsidR="001B2847" w:rsidRDefault="001B2847" w:rsidP="001B2847">
      <w:pPr>
        <w:ind w:left="-567"/>
      </w:pPr>
    </w:p>
    <w:tbl>
      <w:tblPr>
        <w:tblpPr w:leftFromText="180" w:rightFromText="180" w:vertAnchor="page" w:horzAnchor="margin" w:tblpXSpec="center" w:tblpY="2593"/>
        <w:tblW w:w="1533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7"/>
        <w:gridCol w:w="2037"/>
        <w:gridCol w:w="2039"/>
        <w:gridCol w:w="2037"/>
        <w:gridCol w:w="2039"/>
        <w:gridCol w:w="2037"/>
        <w:gridCol w:w="2042"/>
      </w:tblGrid>
      <w:tr w:rsidR="000D2488" w:rsidRPr="001B2847" w14:paraId="62AACF60" w14:textId="77777777" w:rsidTr="00ED50D9">
        <w:trPr>
          <w:trHeight w:val="345"/>
        </w:trPr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002E9" w14:textId="77777777" w:rsidR="000D2488" w:rsidRPr="001B2847" w:rsidRDefault="000D2488" w:rsidP="00ED50D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23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9C6A67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 xml:space="preserve">Males </w:t>
            </w: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br/>
            </w:r>
            <w:r w:rsidRPr="001B284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</w:t>
            </w: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 xml:space="preserve"> = 1105</w:t>
            </w:r>
          </w:p>
        </w:tc>
      </w:tr>
      <w:tr w:rsidR="000D2488" w:rsidRPr="001B2847" w14:paraId="1992F8F7" w14:textId="77777777" w:rsidTr="00ED50D9">
        <w:trPr>
          <w:trHeight w:val="336"/>
        </w:trPr>
        <w:tc>
          <w:tcPr>
            <w:tcW w:w="31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E28D89" w14:textId="77777777" w:rsidR="000D2488" w:rsidRPr="001B2847" w:rsidRDefault="000D2488" w:rsidP="00ED50D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7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5C9DAF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u w:val="single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u w:val="single"/>
                <w:lang w:eastAsia="en-GB"/>
              </w:rPr>
              <w:t>Controls</w:t>
            </w:r>
          </w:p>
        </w:tc>
        <w:tc>
          <w:tcPr>
            <w:tcW w:w="407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19FF0C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u w:val="single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u w:val="single"/>
                <w:lang w:eastAsia="en-GB"/>
              </w:rPr>
              <w:t>PPI users</w:t>
            </w:r>
          </w:p>
        </w:tc>
        <w:tc>
          <w:tcPr>
            <w:tcW w:w="407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5A12E1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u w:val="single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u w:val="single"/>
                <w:lang w:eastAsia="en-GB"/>
              </w:rPr>
              <w:t>Atrophic Gastritis</w:t>
            </w:r>
          </w:p>
        </w:tc>
      </w:tr>
      <w:tr w:rsidR="000D2488" w:rsidRPr="001B2847" w14:paraId="3E2F44D9" w14:textId="77777777" w:rsidTr="00ED50D9">
        <w:trPr>
          <w:trHeight w:val="251"/>
        </w:trPr>
        <w:tc>
          <w:tcPr>
            <w:tcW w:w="31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CA30" w14:textId="77777777" w:rsidR="000D2488" w:rsidRPr="001B2847" w:rsidRDefault="000D2488" w:rsidP="00ED50D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0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0A5E96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Non-regular</w:t>
            </w: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br/>
            </w:r>
            <w:r w:rsidRPr="001B284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n </w:t>
            </w: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= 284</w:t>
            </w:r>
          </w:p>
        </w:tc>
        <w:tc>
          <w:tcPr>
            <w:tcW w:w="2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DBA7CF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egular</w:t>
            </w:r>
            <w:r w:rsidRPr="001B284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1B284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br/>
              <w:t xml:space="preserve">n </w:t>
            </w: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= 334</w:t>
            </w:r>
          </w:p>
        </w:tc>
        <w:tc>
          <w:tcPr>
            <w:tcW w:w="20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C1B233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Non-regular</w:t>
            </w: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br/>
            </w:r>
            <w:r w:rsidRPr="001B284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n </w:t>
            </w: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= 167</w:t>
            </w:r>
          </w:p>
        </w:tc>
        <w:tc>
          <w:tcPr>
            <w:tcW w:w="2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DE2E10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egular</w:t>
            </w:r>
            <w:r w:rsidRPr="001B284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1B284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br/>
              <w:t xml:space="preserve">n </w:t>
            </w: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= 216</w:t>
            </w:r>
          </w:p>
        </w:tc>
        <w:tc>
          <w:tcPr>
            <w:tcW w:w="20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99E5FE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Non-regular</w:t>
            </w: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br/>
            </w:r>
            <w:r w:rsidRPr="001B284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n </w:t>
            </w: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= 44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19145E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egular</w:t>
            </w:r>
            <w:r w:rsidRPr="001B284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1B284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br/>
              <w:t xml:space="preserve">n </w:t>
            </w: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= 60</w:t>
            </w:r>
          </w:p>
        </w:tc>
      </w:tr>
      <w:tr w:rsidR="000D2488" w:rsidRPr="001B2847" w14:paraId="6B7950F0" w14:textId="77777777" w:rsidTr="00ED50D9">
        <w:trPr>
          <w:trHeight w:val="336"/>
        </w:trPr>
        <w:tc>
          <w:tcPr>
            <w:tcW w:w="31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057C" w14:textId="77777777" w:rsidR="000D2488" w:rsidRPr="001B2847" w:rsidRDefault="000D2488" w:rsidP="00ED50D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Age (years)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EC38EB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71.4 (70.3, 72.4)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50652B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72.0 (71.0, 73.0)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45D545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74.2 (72.7, 75.8)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13B02D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73.5 (72.2, 74.8)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5A8EC7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72.7 (69.3, 76.1)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245FBC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73.5 (70.5, 76.5)</w:t>
            </w:r>
          </w:p>
        </w:tc>
      </w:tr>
      <w:tr w:rsidR="000D2488" w:rsidRPr="001B2847" w14:paraId="25ACE6DA" w14:textId="77777777" w:rsidTr="00ED50D9">
        <w:trPr>
          <w:trHeight w:val="336"/>
        </w:trPr>
        <w:tc>
          <w:tcPr>
            <w:tcW w:w="3107" w:type="dxa"/>
            <w:shd w:val="clear" w:color="auto" w:fill="auto"/>
            <w:noWrap/>
            <w:vAlign w:val="center"/>
          </w:tcPr>
          <w:p w14:paraId="2822F662" w14:textId="77777777" w:rsidR="000D2488" w:rsidRPr="001B2847" w:rsidRDefault="000D2488" w:rsidP="00ED50D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BMI (kg/m</w:t>
            </w: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6052E1E5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8.2 (27.6, 28.8)</w:t>
            </w:r>
          </w:p>
        </w:tc>
        <w:tc>
          <w:tcPr>
            <w:tcW w:w="2039" w:type="dxa"/>
            <w:shd w:val="clear" w:color="auto" w:fill="auto"/>
            <w:noWrap/>
            <w:vAlign w:val="center"/>
          </w:tcPr>
          <w:p w14:paraId="66B0F54A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8.4 (27.9, 29.0)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2DBF15B0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7.6 (26.6, 28.5)</w:t>
            </w:r>
          </w:p>
        </w:tc>
        <w:tc>
          <w:tcPr>
            <w:tcW w:w="2039" w:type="dxa"/>
            <w:shd w:val="clear" w:color="auto" w:fill="auto"/>
            <w:noWrap/>
            <w:vAlign w:val="center"/>
          </w:tcPr>
          <w:p w14:paraId="16AFD9CE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8.5 (27.7, 29.3)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734377A5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8.5 (26.8, 30.1)</w:t>
            </w:r>
          </w:p>
        </w:tc>
        <w:tc>
          <w:tcPr>
            <w:tcW w:w="2042" w:type="dxa"/>
            <w:shd w:val="clear" w:color="auto" w:fill="auto"/>
            <w:noWrap/>
            <w:vAlign w:val="center"/>
          </w:tcPr>
          <w:p w14:paraId="7E51DD8A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9.0 (27.5, 30.5)</w:t>
            </w:r>
          </w:p>
        </w:tc>
      </w:tr>
      <w:tr w:rsidR="000D2488" w:rsidRPr="001B2847" w14:paraId="51B6029D" w14:textId="77777777" w:rsidTr="00ED50D9">
        <w:trPr>
          <w:trHeight w:val="336"/>
        </w:trPr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75210C70" w14:textId="77777777" w:rsidR="000D2488" w:rsidRPr="001B2847" w:rsidRDefault="000D2488" w:rsidP="00ED50D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Serum total B12 (</w:t>
            </w:r>
            <w:proofErr w:type="spellStart"/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pmol</w:t>
            </w:r>
            <w:proofErr w:type="spellEnd"/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/L)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0FE71D53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43 (230, 256)</w:t>
            </w:r>
          </w:p>
        </w:tc>
        <w:tc>
          <w:tcPr>
            <w:tcW w:w="2039" w:type="dxa"/>
            <w:shd w:val="clear" w:color="auto" w:fill="auto"/>
            <w:noWrap/>
            <w:vAlign w:val="center"/>
          </w:tcPr>
          <w:p w14:paraId="305CBDB7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60 (248, 272)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70E6D0AC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54 (236, 271)</w:t>
            </w:r>
          </w:p>
        </w:tc>
        <w:tc>
          <w:tcPr>
            <w:tcW w:w="2039" w:type="dxa"/>
            <w:shd w:val="clear" w:color="auto" w:fill="auto"/>
            <w:noWrap/>
            <w:vAlign w:val="center"/>
          </w:tcPr>
          <w:p w14:paraId="61E0435A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52 (237, 266)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7384D10C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19 (174, 264)</w:t>
            </w:r>
          </w:p>
        </w:tc>
        <w:tc>
          <w:tcPr>
            <w:tcW w:w="2042" w:type="dxa"/>
            <w:shd w:val="clear" w:color="auto" w:fill="auto"/>
            <w:noWrap/>
            <w:vAlign w:val="center"/>
          </w:tcPr>
          <w:p w14:paraId="4954B524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12 (172, 252)</w:t>
            </w:r>
          </w:p>
        </w:tc>
      </w:tr>
      <w:tr w:rsidR="000D2488" w:rsidRPr="001B2847" w14:paraId="18C20398" w14:textId="77777777" w:rsidTr="00ED50D9">
        <w:trPr>
          <w:trHeight w:val="336"/>
        </w:trPr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4E8F2763" w14:textId="77777777" w:rsidR="000D2488" w:rsidRPr="001B2847" w:rsidRDefault="000D2488" w:rsidP="00ED50D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 xml:space="preserve">Serum </w:t>
            </w:r>
            <w:proofErr w:type="spellStart"/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holoTC</w:t>
            </w:r>
            <w:proofErr w:type="spellEnd"/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proofErr w:type="spellStart"/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pmol</w:t>
            </w:r>
            <w:proofErr w:type="spellEnd"/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/L)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64E6DF73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54.2 (51.2, 57.1)</w:t>
            </w:r>
          </w:p>
        </w:tc>
        <w:tc>
          <w:tcPr>
            <w:tcW w:w="2039" w:type="dxa"/>
            <w:shd w:val="clear" w:color="auto" w:fill="auto"/>
            <w:noWrap/>
            <w:vAlign w:val="center"/>
          </w:tcPr>
          <w:p w14:paraId="08171A7E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 xml:space="preserve">60.5 (57.8, </w:t>
            </w:r>
            <w:proofErr w:type="gramStart"/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63.3)</w:t>
            </w: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  <w:proofErr w:type="gramEnd"/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796013D5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50.4 (46.1, 54.8)</w:t>
            </w:r>
          </w:p>
        </w:tc>
        <w:tc>
          <w:tcPr>
            <w:tcW w:w="2039" w:type="dxa"/>
            <w:shd w:val="clear" w:color="auto" w:fill="auto"/>
            <w:noWrap/>
            <w:vAlign w:val="center"/>
          </w:tcPr>
          <w:p w14:paraId="75E5DE31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55.4 (51.8, 59.0)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0E89FBE9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47.6 (37.4, 57.7)</w:t>
            </w:r>
          </w:p>
        </w:tc>
        <w:tc>
          <w:tcPr>
            <w:tcW w:w="2042" w:type="dxa"/>
            <w:shd w:val="clear" w:color="auto" w:fill="auto"/>
            <w:noWrap/>
            <w:vAlign w:val="center"/>
          </w:tcPr>
          <w:p w14:paraId="5E91C1BB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46.7 (37.6, 55.8)</w:t>
            </w:r>
          </w:p>
        </w:tc>
      </w:tr>
      <w:tr w:rsidR="000D2488" w:rsidRPr="001B2847" w14:paraId="312D7C8D" w14:textId="77777777" w:rsidTr="00ED50D9">
        <w:trPr>
          <w:trHeight w:val="348"/>
        </w:trPr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66109DD5" w14:textId="77777777" w:rsidR="000D2488" w:rsidRPr="001B2847" w:rsidRDefault="000D2488" w:rsidP="00ED50D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Plasma homocysteine (µmol/L)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2683D663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4.9 (14.4, 15.3)</w:t>
            </w:r>
          </w:p>
        </w:tc>
        <w:tc>
          <w:tcPr>
            <w:tcW w:w="2039" w:type="dxa"/>
            <w:shd w:val="clear" w:color="auto" w:fill="auto"/>
            <w:noWrap/>
            <w:vAlign w:val="center"/>
          </w:tcPr>
          <w:p w14:paraId="2AC45DEC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 xml:space="preserve">14.2 (13.8, </w:t>
            </w:r>
            <w:proofErr w:type="gramStart"/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4.6)</w:t>
            </w: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  <w:proofErr w:type="gramEnd"/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4A53E4ED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6.7 (15.6, 17.8)</w:t>
            </w:r>
          </w:p>
        </w:tc>
        <w:tc>
          <w:tcPr>
            <w:tcW w:w="2039" w:type="dxa"/>
            <w:shd w:val="clear" w:color="auto" w:fill="auto"/>
            <w:noWrap/>
            <w:vAlign w:val="center"/>
          </w:tcPr>
          <w:p w14:paraId="0F8228CC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5.9 (15.0, 16.8)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0F63E5A4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8.1 (15.0, 21.2)</w:t>
            </w:r>
          </w:p>
        </w:tc>
        <w:tc>
          <w:tcPr>
            <w:tcW w:w="2042" w:type="dxa"/>
            <w:shd w:val="clear" w:color="auto" w:fill="auto"/>
            <w:noWrap/>
            <w:vAlign w:val="center"/>
          </w:tcPr>
          <w:p w14:paraId="066D7BA7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6.6 (13.9, 19.3)</w:t>
            </w:r>
          </w:p>
        </w:tc>
      </w:tr>
      <w:tr w:rsidR="000D2488" w:rsidRPr="001B2847" w14:paraId="199B96C5" w14:textId="77777777" w:rsidTr="00ED50D9">
        <w:trPr>
          <w:trHeight w:val="348"/>
        </w:trPr>
        <w:tc>
          <w:tcPr>
            <w:tcW w:w="3107" w:type="dxa"/>
            <w:shd w:val="clear" w:color="auto" w:fill="auto"/>
            <w:noWrap/>
            <w:vAlign w:val="center"/>
          </w:tcPr>
          <w:p w14:paraId="3910009E" w14:textId="77777777" w:rsidR="000D2488" w:rsidRPr="001B2847" w:rsidRDefault="000D2488" w:rsidP="00ED50D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 xml:space="preserve">cB12 indicator, </w:t>
            </w:r>
            <w:r w:rsidRPr="001B2847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n </w:t>
            </w: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(% deficient)</w:t>
            </w: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4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35F48D9B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68 (24)</w:t>
            </w:r>
          </w:p>
        </w:tc>
        <w:tc>
          <w:tcPr>
            <w:tcW w:w="2039" w:type="dxa"/>
            <w:shd w:val="clear" w:color="auto" w:fill="auto"/>
            <w:noWrap/>
            <w:vAlign w:val="center"/>
          </w:tcPr>
          <w:p w14:paraId="01E955D8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37 (</w:t>
            </w:r>
            <w:proofErr w:type="gramStart"/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1)</w:t>
            </w: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  <w:proofErr w:type="gramEnd"/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6F8EED79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48 (29)</w:t>
            </w:r>
          </w:p>
        </w:tc>
        <w:tc>
          <w:tcPr>
            <w:tcW w:w="2039" w:type="dxa"/>
            <w:shd w:val="clear" w:color="auto" w:fill="auto"/>
            <w:noWrap/>
            <w:vAlign w:val="center"/>
          </w:tcPr>
          <w:p w14:paraId="59392907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42 (</w:t>
            </w:r>
            <w:proofErr w:type="gramStart"/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9)</w:t>
            </w: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  <w:proofErr w:type="gramEnd"/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00E7DBDF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2 (50)</w:t>
            </w:r>
          </w:p>
        </w:tc>
        <w:tc>
          <w:tcPr>
            <w:tcW w:w="2042" w:type="dxa"/>
            <w:shd w:val="clear" w:color="auto" w:fill="auto"/>
            <w:noWrap/>
            <w:vAlign w:val="center"/>
          </w:tcPr>
          <w:p w14:paraId="59EAA3D2" w14:textId="77777777" w:rsidR="000D2488" w:rsidRPr="001B2847" w:rsidRDefault="000D2488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B284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9 (32)</w:t>
            </w:r>
          </w:p>
        </w:tc>
      </w:tr>
    </w:tbl>
    <w:tbl>
      <w:tblPr>
        <w:tblpPr w:leftFromText="180" w:rightFromText="180" w:vertAnchor="page" w:horzAnchor="margin" w:tblpXSpec="center" w:tblpY="6469"/>
        <w:tblW w:w="153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984"/>
        <w:gridCol w:w="2127"/>
        <w:gridCol w:w="1984"/>
        <w:gridCol w:w="1985"/>
        <w:gridCol w:w="1984"/>
        <w:gridCol w:w="2126"/>
      </w:tblGrid>
      <w:tr w:rsidR="00ED50D9" w:rsidRPr="000D2488" w14:paraId="74EF1486" w14:textId="77777777" w:rsidTr="00ED50D9">
        <w:trPr>
          <w:trHeight w:val="23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478C3E" w14:textId="77777777" w:rsidR="00ED50D9" w:rsidRPr="000D2488" w:rsidRDefault="00ED50D9" w:rsidP="00ED50D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9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DC1A6F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Females</w:t>
            </w: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br/>
            </w:r>
            <w:r w:rsidRPr="000D248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</w:t>
            </w: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 xml:space="preserve"> = 2193</w:t>
            </w:r>
          </w:p>
        </w:tc>
      </w:tr>
      <w:tr w:rsidR="00ED50D9" w:rsidRPr="000D2488" w14:paraId="7674418E" w14:textId="77777777" w:rsidTr="00ED50D9">
        <w:trPr>
          <w:trHeight w:val="352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F350CB" w14:textId="77777777" w:rsidR="00ED50D9" w:rsidRPr="000D2488" w:rsidRDefault="00ED50D9" w:rsidP="00ED50D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6F35D1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u w:val="single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u w:val="single"/>
                <w:lang w:eastAsia="en-GB"/>
              </w:rPr>
              <w:t>Control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706400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u w:val="single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u w:val="single"/>
                <w:lang w:eastAsia="en-GB"/>
              </w:rPr>
              <w:t>PPI users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B91C02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u w:val="single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u w:val="single"/>
                <w:lang w:eastAsia="en-GB"/>
              </w:rPr>
              <w:t>Atrophic Gastritis</w:t>
            </w:r>
          </w:p>
        </w:tc>
      </w:tr>
      <w:tr w:rsidR="00ED50D9" w:rsidRPr="000D2488" w14:paraId="3A4755DE" w14:textId="77777777" w:rsidTr="00ED50D9">
        <w:trPr>
          <w:trHeight w:val="352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D3B4" w14:textId="77777777" w:rsidR="00ED50D9" w:rsidRPr="000D2488" w:rsidRDefault="00ED50D9" w:rsidP="00ED50D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DD889D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Non-regular</w:t>
            </w: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br/>
            </w:r>
            <w:r w:rsidRPr="000D248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n </w:t>
            </w: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= 513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CEE246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egular</w:t>
            </w:r>
            <w:r w:rsidRPr="000D248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0D248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br/>
              <w:t xml:space="preserve">n </w:t>
            </w: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= 634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CB7F34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Non-regular</w:t>
            </w: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br/>
            </w:r>
            <w:r w:rsidRPr="000D248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n </w:t>
            </w: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= 35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DBDDC2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egular</w:t>
            </w:r>
            <w:r w:rsidRPr="000D248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0D248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br/>
              <w:t xml:space="preserve">n </w:t>
            </w: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= 48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D73C96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Non-regular</w:t>
            </w: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br/>
            </w:r>
            <w:r w:rsidRPr="000D248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n </w:t>
            </w: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= 9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3C098E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egular</w:t>
            </w:r>
            <w:r w:rsidRPr="000D248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0D248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br/>
              <w:t xml:space="preserve">n </w:t>
            </w: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= 123</w:t>
            </w:r>
          </w:p>
        </w:tc>
      </w:tr>
      <w:tr w:rsidR="00ED50D9" w:rsidRPr="000D2488" w14:paraId="0EEFCFF4" w14:textId="77777777" w:rsidTr="00ED50D9">
        <w:trPr>
          <w:trHeight w:val="352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F1D9" w14:textId="77777777" w:rsidR="00ED50D9" w:rsidRPr="000D2488" w:rsidRDefault="00ED50D9" w:rsidP="00ED50D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Age (years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0C079F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72.1 (71.2, 72.9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8D26EA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71.5 (70.7, 72.2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1ADC23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73.8 (72.5, 75.1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7C11BF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74.0 (72.9, 75.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C17693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71.5 (69.5, 73.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EEA2FE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73.6 (71.9, 75.4)</w:t>
            </w:r>
          </w:p>
        </w:tc>
      </w:tr>
      <w:tr w:rsidR="00ED50D9" w:rsidRPr="000D2488" w14:paraId="5E04B6EC" w14:textId="77777777" w:rsidTr="00ED50D9">
        <w:trPr>
          <w:trHeight w:val="352"/>
        </w:trPr>
        <w:tc>
          <w:tcPr>
            <w:tcW w:w="3119" w:type="dxa"/>
            <w:shd w:val="clear" w:color="auto" w:fill="auto"/>
            <w:noWrap/>
            <w:vAlign w:val="center"/>
          </w:tcPr>
          <w:p w14:paraId="210989C7" w14:textId="77777777" w:rsidR="00ED50D9" w:rsidRPr="000D2488" w:rsidRDefault="00ED50D9" w:rsidP="00ED50D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BMI (kg/m</w:t>
            </w: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5F74B5F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6.9 (26.2, 27.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B133833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6.1, 25.6, 26.6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B6001AD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8.2 (27.3, 29.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2D1B26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8.8 (28.1, 29.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677375A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8.2 (26.4, 30.0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6935A88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7.6 (26.0, 29.2)</w:t>
            </w:r>
          </w:p>
        </w:tc>
      </w:tr>
      <w:tr w:rsidR="00ED50D9" w:rsidRPr="000D2488" w14:paraId="5421559E" w14:textId="77777777" w:rsidTr="00ED50D9">
        <w:trPr>
          <w:trHeight w:val="352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5EA5951" w14:textId="77777777" w:rsidR="00ED50D9" w:rsidRPr="000D2488" w:rsidRDefault="00ED50D9" w:rsidP="00ED50D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Serum total B12 (</w:t>
            </w:r>
            <w:proofErr w:type="spellStart"/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pmol</w:t>
            </w:r>
            <w:proofErr w:type="spellEnd"/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/L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A71739C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78 (265, 28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D6CF2D4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83 (272, 29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7AC699C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59 (245, 27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C5C6129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77 (265, 29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F08336B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91 (161, 22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8A95B53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73 (246, 299)</w:t>
            </w:r>
          </w:p>
        </w:tc>
      </w:tr>
      <w:tr w:rsidR="00ED50D9" w:rsidRPr="000D2488" w14:paraId="4744325C" w14:textId="77777777" w:rsidTr="00ED50D9">
        <w:trPr>
          <w:trHeight w:val="352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DDE7FC4" w14:textId="77777777" w:rsidR="00ED50D9" w:rsidRPr="000D2488" w:rsidRDefault="00ED50D9" w:rsidP="00ED50D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 xml:space="preserve">Serum </w:t>
            </w:r>
            <w:proofErr w:type="spellStart"/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holoTC</w:t>
            </w:r>
            <w:proofErr w:type="spellEnd"/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proofErr w:type="spellStart"/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pmol</w:t>
            </w:r>
            <w:proofErr w:type="spellEnd"/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/L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BD85538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65.1 (62.2, 67.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54A4F70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66.4 (64.0, 68.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ED64C88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57.6 (53.7, 61.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E42FD3B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 xml:space="preserve">65.5 (62.3, </w:t>
            </w:r>
            <w:proofErr w:type="gramStart"/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68.6)</w:t>
            </w: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AF9BC23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41.3 (34.1, 48.5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9B386BA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 xml:space="preserve">54.6 (48.2, </w:t>
            </w:r>
            <w:proofErr w:type="gramStart"/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61.0)</w:t>
            </w: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  <w:proofErr w:type="gramEnd"/>
          </w:p>
        </w:tc>
      </w:tr>
      <w:tr w:rsidR="00ED50D9" w:rsidRPr="000D2488" w14:paraId="1D72B061" w14:textId="77777777" w:rsidTr="00ED50D9">
        <w:trPr>
          <w:trHeight w:val="36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E4CD462" w14:textId="77777777" w:rsidR="00ED50D9" w:rsidRPr="000D2488" w:rsidRDefault="00ED50D9" w:rsidP="00ED50D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Plasma homocysteine (µmol/L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47C68BB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4.1 (13.6, 14.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3CA7918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 xml:space="preserve">13.4 (13.0, </w:t>
            </w:r>
            <w:proofErr w:type="gramStart"/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3.8)</w:t>
            </w: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994592B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5.3 (14.6, 16.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B2DC374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 xml:space="preserve">14.2 (13.6, </w:t>
            </w:r>
            <w:proofErr w:type="gramStart"/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4.8)</w:t>
            </w: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5B0044B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5.3 (13.7, 16.8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CA19234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5.7 (14.3, 17.1)</w:t>
            </w:r>
          </w:p>
        </w:tc>
      </w:tr>
      <w:tr w:rsidR="00ED50D9" w:rsidRPr="000D2488" w14:paraId="32972F95" w14:textId="77777777" w:rsidTr="00ED50D9">
        <w:trPr>
          <w:trHeight w:val="366"/>
        </w:trPr>
        <w:tc>
          <w:tcPr>
            <w:tcW w:w="3119" w:type="dxa"/>
            <w:shd w:val="clear" w:color="auto" w:fill="auto"/>
            <w:noWrap/>
            <w:vAlign w:val="center"/>
          </w:tcPr>
          <w:p w14:paraId="53E54AC2" w14:textId="77777777" w:rsidR="00ED50D9" w:rsidRPr="000D2488" w:rsidRDefault="00ED50D9" w:rsidP="00ED50D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 xml:space="preserve">cB12 indicator, </w:t>
            </w:r>
            <w:r w:rsidRPr="000D248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n </w:t>
            </w: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(% deficient)</w:t>
            </w: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E71E64C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98 (1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29CA1B7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61 (</w:t>
            </w:r>
            <w:proofErr w:type="gramStart"/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0)</w:t>
            </w: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DF4B47C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8 (2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FBCCC11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73 (</w:t>
            </w:r>
            <w:proofErr w:type="gramStart"/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5)</w:t>
            </w: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8ED8BE8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45 (50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1D140D" w14:textId="77777777" w:rsidR="00ED50D9" w:rsidRPr="000D2488" w:rsidRDefault="00ED50D9" w:rsidP="00ED50D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36 (</w:t>
            </w:r>
            <w:proofErr w:type="gramStart"/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30)</w:t>
            </w:r>
            <w:r w:rsidRPr="000D248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  <w:proofErr w:type="gramEnd"/>
          </w:p>
        </w:tc>
      </w:tr>
    </w:tbl>
    <w:p w14:paraId="6AF65FA8" w14:textId="77777777" w:rsidR="000D2488" w:rsidRDefault="000D2488" w:rsidP="007501AA"/>
    <w:p w14:paraId="5132D66F" w14:textId="66F07C42" w:rsidR="000D2488" w:rsidRPr="000D2488" w:rsidRDefault="000D2488" w:rsidP="000D2488">
      <w:pPr>
        <w:spacing w:line="360" w:lineRule="auto"/>
        <w:rPr>
          <w:rFonts w:ascii="Times New Roman" w:eastAsia="Calibri" w:hAnsi="Times New Roman"/>
          <w:sz w:val="22"/>
          <w:szCs w:val="22"/>
        </w:rPr>
      </w:pPr>
      <w:r w:rsidRPr="000D2488">
        <w:rPr>
          <w:rFonts w:ascii="Times New Roman" w:eastAsia="Calibri" w:hAnsi="Times New Roman"/>
          <w:sz w:val="22"/>
          <w:szCs w:val="22"/>
          <w:vertAlign w:val="superscript"/>
        </w:rPr>
        <w:lastRenderedPageBreak/>
        <w:t>1</w:t>
      </w:r>
      <w:r w:rsidRPr="000D2488">
        <w:rPr>
          <w:rFonts w:ascii="Times New Roman" w:eastAsia="Calibri" w:hAnsi="Times New Roman"/>
          <w:sz w:val="22"/>
          <w:szCs w:val="22"/>
        </w:rPr>
        <w:t xml:space="preserve">Data presented are adjusted mean (95% CI) unless otherwise indicated. cB12, combined B12; </w:t>
      </w:r>
      <w:proofErr w:type="spellStart"/>
      <w:r w:rsidRPr="000D2488">
        <w:rPr>
          <w:rFonts w:ascii="Times New Roman" w:eastAsia="Calibri" w:hAnsi="Times New Roman"/>
          <w:sz w:val="22"/>
          <w:szCs w:val="22"/>
        </w:rPr>
        <w:t>holoTC</w:t>
      </w:r>
      <w:proofErr w:type="spellEnd"/>
      <w:r w:rsidRPr="000D2488">
        <w:rPr>
          <w:rFonts w:ascii="Times New Roman" w:eastAsia="Calibri" w:hAnsi="Times New Roman"/>
          <w:sz w:val="22"/>
          <w:szCs w:val="22"/>
        </w:rPr>
        <w:t>,</w:t>
      </w:r>
      <w:r w:rsidRPr="000D2488">
        <w:rPr>
          <w:rFonts w:ascii="Times New Roman" w:eastAsia="Times New Roman" w:hAnsi="Times New Roman"/>
          <w:color w:val="000000"/>
          <w:sz w:val="22"/>
          <w:szCs w:val="22"/>
          <w:lang w:eastAsia="en-GB"/>
        </w:rPr>
        <w:t xml:space="preserve"> </w:t>
      </w:r>
      <w:proofErr w:type="spellStart"/>
      <w:r w:rsidRPr="000D2488">
        <w:rPr>
          <w:rFonts w:ascii="Times New Roman" w:eastAsia="Times New Roman" w:hAnsi="Times New Roman"/>
          <w:color w:val="000000"/>
          <w:sz w:val="22"/>
          <w:szCs w:val="22"/>
          <w:lang w:eastAsia="en-GB"/>
        </w:rPr>
        <w:t>holotranscobalamin</w:t>
      </w:r>
      <w:proofErr w:type="spellEnd"/>
      <w:r w:rsidRPr="000D2488">
        <w:rPr>
          <w:rFonts w:ascii="Times New Roman" w:eastAsia="Times New Roman" w:hAnsi="Times New Roman"/>
          <w:color w:val="000000"/>
          <w:sz w:val="22"/>
          <w:szCs w:val="22"/>
          <w:lang w:eastAsia="en-GB"/>
        </w:rPr>
        <w:t xml:space="preserve">; </w:t>
      </w:r>
      <w:r w:rsidRPr="000D2488">
        <w:rPr>
          <w:rFonts w:ascii="Times New Roman" w:eastAsia="Calibri" w:hAnsi="Times New Roman"/>
          <w:sz w:val="22"/>
          <w:szCs w:val="22"/>
        </w:rPr>
        <w:t>PPI, proton-pump inhibitor.</w:t>
      </w:r>
    </w:p>
    <w:p w14:paraId="26594D7F" w14:textId="77777777" w:rsidR="000D2488" w:rsidRPr="000D2488" w:rsidRDefault="000D2488" w:rsidP="000D2488">
      <w:pPr>
        <w:spacing w:line="360" w:lineRule="auto"/>
        <w:rPr>
          <w:rFonts w:ascii="Times New Roman" w:eastAsia="Calibri" w:hAnsi="Times New Roman"/>
          <w:sz w:val="22"/>
          <w:szCs w:val="22"/>
        </w:rPr>
      </w:pPr>
      <w:r w:rsidRPr="000D2488">
        <w:rPr>
          <w:rFonts w:ascii="Times New Roman" w:eastAsia="Calibri" w:hAnsi="Times New Roman"/>
          <w:sz w:val="22"/>
          <w:szCs w:val="22"/>
          <w:vertAlign w:val="superscript"/>
        </w:rPr>
        <w:t>2</w:t>
      </w:r>
      <w:r w:rsidRPr="000D2488">
        <w:rPr>
          <w:rFonts w:ascii="Times New Roman" w:eastAsia="Calibri" w:hAnsi="Times New Roman"/>
          <w:sz w:val="22"/>
          <w:szCs w:val="22"/>
        </w:rPr>
        <w:t xml:space="preserve">Analysis via chi-square for categorical variables or ANCOVA for continuous variables (adjusted for age, BMI, red blood cell folate, creatinine, alcohol units/week) on log transformed data where appropriate with Bonferroni post-hoc tests. </w:t>
      </w:r>
      <w:r w:rsidRPr="000D2488">
        <w:rPr>
          <w:rFonts w:ascii="Times New Roman" w:eastAsia="Calibri" w:hAnsi="Times New Roman"/>
          <w:sz w:val="22"/>
          <w:szCs w:val="22"/>
          <w:vertAlign w:val="superscript"/>
        </w:rPr>
        <w:t>*</w:t>
      </w:r>
      <w:r w:rsidRPr="000D2488">
        <w:rPr>
          <w:rFonts w:ascii="Times New Roman" w:eastAsia="Calibri" w:hAnsi="Times New Roman"/>
          <w:sz w:val="22"/>
          <w:szCs w:val="22"/>
        </w:rPr>
        <w:t xml:space="preserve">Denotes significance between fortified food intake within each group; </w:t>
      </w:r>
      <w:r w:rsidRPr="000D2488">
        <w:rPr>
          <w:rFonts w:ascii="Times New Roman" w:eastAsia="Calibri" w:hAnsi="Times New Roman"/>
          <w:i/>
          <w:iCs/>
          <w:sz w:val="22"/>
          <w:szCs w:val="22"/>
        </w:rPr>
        <w:t>P</w:t>
      </w:r>
      <w:r w:rsidRPr="000D2488">
        <w:rPr>
          <w:rFonts w:ascii="Times New Roman" w:eastAsia="Calibri" w:hAnsi="Times New Roman"/>
          <w:sz w:val="22"/>
          <w:szCs w:val="22"/>
        </w:rPr>
        <w:t xml:space="preserve"> &lt;0.05.</w:t>
      </w:r>
    </w:p>
    <w:p w14:paraId="3C193B43" w14:textId="066EDE45" w:rsidR="00FB2C91" w:rsidRPr="003D7B04" w:rsidRDefault="000D2488" w:rsidP="00FB2C91">
      <w:pPr>
        <w:spacing w:line="360" w:lineRule="auto"/>
        <w:rPr>
          <w:rFonts w:ascii="Times New Roman" w:hAnsi="Times New Roman"/>
          <w:sz w:val="22"/>
          <w:szCs w:val="22"/>
        </w:rPr>
      </w:pPr>
      <w:r w:rsidRPr="000D2488">
        <w:rPr>
          <w:rFonts w:ascii="Times New Roman" w:eastAsia="Calibri" w:hAnsi="Times New Roman"/>
          <w:sz w:val="22"/>
          <w:szCs w:val="22"/>
          <w:vertAlign w:val="superscript"/>
        </w:rPr>
        <w:t>3</w:t>
      </w:r>
      <w:r w:rsidRPr="000D2488">
        <w:rPr>
          <w:rFonts w:ascii="Times New Roman" w:eastAsia="Calibri" w:hAnsi="Times New Roman"/>
          <w:sz w:val="22"/>
          <w:szCs w:val="22"/>
        </w:rPr>
        <w:t xml:space="preserve">Participants were classed as non-regular (0-4 portions/week) or regular (≥ 5 portions/week) consumers of B12 fortified foods. </w:t>
      </w:r>
      <w:r w:rsidR="00727F65" w:rsidRPr="00727F65">
        <w:rPr>
          <w:rFonts w:ascii="Times New Roman" w:eastAsia="Calibri" w:hAnsi="Times New Roman"/>
          <w:sz w:val="22"/>
          <w:szCs w:val="22"/>
        </w:rPr>
        <w:t>The most comm</w:t>
      </w:r>
      <w:bookmarkStart w:id="0" w:name="_GoBack"/>
      <w:bookmarkEnd w:id="0"/>
      <w:r w:rsidR="00727F65" w:rsidRPr="00727F65">
        <w:rPr>
          <w:rFonts w:ascii="Times New Roman" w:eastAsia="Calibri" w:hAnsi="Times New Roman"/>
          <w:sz w:val="22"/>
          <w:szCs w:val="22"/>
        </w:rPr>
        <w:t>only eaten fortified foods were ready-to-eat breakfast cereals (providing added B12 levels of 1.6- 2.5 µg/100g; equating with an intake of 0.5 to 0.8 µg/30g serving), and to a lesser extent specific brands of fat spreads (providing 2.5-5 µg/100g; equating with an intake of 0.25 to 0.5 µg/10g serving). One participant had missing data for fortified food consumption and could not be classified, and therefore was not included in this analysis.</w:t>
      </w:r>
      <w:r w:rsidR="00727F65">
        <w:rPr>
          <w:rFonts w:ascii="Times New Roman" w:eastAsia="Calibri" w:hAnsi="Times New Roman"/>
          <w:sz w:val="22"/>
          <w:szCs w:val="22"/>
        </w:rPr>
        <w:t xml:space="preserve"> </w:t>
      </w:r>
    </w:p>
    <w:p w14:paraId="4AFECD90" w14:textId="51E43D87" w:rsidR="000D2488" w:rsidRPr="000D2488" w:rsidRDefault="000D2488" w:rsidP="000D2488">
      <w:pPr>
        <w:spacing w:line="360" w:lineRule="auto"/>
        <w:rPr>
          <w:rFonts w:ascii="Calibri" w:eastAsia="Calibri" w:hAnsi="Calibri" w:cs="Arial"/>
          <w:sz w:val="22"/>
          <w:szCs w:val="22"/>
        </w:rPr>
      </w:pPr>
      <w:r w:rsidRPr="000D2488">
        <w:rPr>
          <w:rFonts w:ascii="Times New Roman" w:eastAsia="Calibri" w:hAnsi="Times New Roman"/>
          <w:sz w:val="22"/>
          <w:szCs w:val="22"/>
          <w:vertAlign w:val="superscript"/>
        </w:rPr>
        <w:t>4</w:t>
      </w:r>
      <w:r w:rsidRPr="000D2488">
        <w:rPr>
          <w:rFonts w:ascii="Times New Roman" w:eastAsia="Calibri" w:hAnsi="Times New Roman"/>
          <w:sz w:val="22"/>
          <w:szCs w:val="22"/>
        </w:rPr>
        <w:t xml:space="preserve">cB12 indicator was calculated using serum total vitamin B12, serum </w:t>
      </w:r>
      <w:proofErr w:type="spellStart"/>
      <w:r w:rsidRPr="000D2488">
        <w:rPr>
          <w:rFonts w:ascii="Times New Roman" w:eastAsia="Calibri" w:hAnsi="Times New Roman"/>
          <w:sz w:val="22"/>
          <w:szCs w:val="22"/>
        </w:rPr>
        <w:t>holoTC</w:t>
      </w:r>
      <w:proofErr w:type="spellEnd"/>
      <w:r w:rsidRPr="000D2488">
        <w:rPr>
          <w:rFonts w:ascii="Times New Roman" w:eastAsia="Calibri" w:hAnsi="Times New Roman"/>
          <w:sz w:val="22"/>
          <w:szCs w:val="22"/>
        </w:rPr>
        <w:t>, plasma homocysteine, serum folate and age to provide a combined indicator value. A value of ≤ -0.5 was defined as deficient (20).</w:t>
      </w:r>
    </w:p>
    <w:p w14:paraId="529C3072" w14:textId="5C03A370" w:rsidR="001B2847" w:rsidRDefault="001B2847" w:rsidP="001B2847"/>
    <w:p w14:paraId="12A1F3E8" w14:textId="77777777" w:rsidR="001B2847" w:rsidRPr="001B2847" w:rsidRDefault="001B2847" w:rsidP="001B2847"/>
    <w:sectPr w:rsidR="001B2847" w:rsidRPr="001B2847" w:rsidSect="0004674E">
      <w:headerReference w:type="default" r:id="rId9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772736" w14:textId="77777777" w:rsidR="00167594" w:rsidRDefault="00167594" w:rsidP="00E04872">
      <w:r>
        <w:separator/>
      </w:r>
    </w:p>
  </w:endnote>
  <w:endnote w:type="continuationSeparator" w:id="0">
    <w:p w14:paraId="72B42CEA" w14:textId="77777777" w:rsidR="00167594" w:rsidRDefault="00167594" w:rsidP="00E04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D49ABC" w14:textId="77777777" w:rsidR="00167594" w:rsidRDefault="00167594" w:rsidP="00E04872">
      <w:r>
        <w:separator/>
      </w:r>
    </w:p>
  </w:footnote>
  <w:footnote w:type="continuationSeparator" w:id="0">
    <w:p w14:paraId="286D9D9A" w14:textId="77777777" w:rsidR="00167594" w:rsidRDefault="00167594" w:rsidP="00E048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A09529" w14:textId="07AB2DE6" w:rsidR="00E04872" w:rsidRDefault="00493AD6">
    <w:pPr>
      <w:pStyle w:val="Header"/>
    </w:pPr>
    <w:r>
      <w:t>On-line Supplementary Material</w:t>
    </w:r>
  </w:p>
  <w:p w14:paraId="4D0C97F6" w14:textId="7C3B9330" w:rsidR="00E66F8D" w:rsidRPr="006C6FBA" w:rsidRDefault="00E66F8D">
    <w:pPr>
      <w:pStyle w:val="Header"/>
      <w:rPr>
        <w:i/>
      </w:rPr>
    </w:pPr>
    <w:r w:rsidRPr="006C6FBA">
      <w:rPr>
        <w:i/>
      </w:rPr>
      <w:t xml:space="preserve">Porter et al. </w:t>
    </w:r>
    <w:r w:rsidR="006C6FBA" w:rsidRPr="006C6FBA">
      <w:rPr>
        <w:i/>
      </w:rPr>
      <w:t>Associations of atrophic gastritis and proton-pump inhibitor drug use with vitamin B12 status, and the impact of fortified foods, in older adults</w:t>
    </w:r>
  </w:p>
  <w:p w14:paraId="124A0D64" w14:textId="77777777" w:rsidR="00E04872" w:rsidRDefault="00E048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847"/>
    <w:rsid w:val="0004674E"/>
    <w:rsid w:val="000B51AD"/>
    <w:rsid w:val="000D2488"/>
    <w:rsid w:val="00167594"/>
    <w:rsid w:val="001B2847"/>
    <w:rsid w:val="00220EEB"/>
    <w:rsid w:val="002860C4"/>
    <w:rsid w:val="00292BC3"/>
    <w:rsid w:val="002B0E4C"/>
    <w:rsid w:val="00320352"/>
    <w:rsid w:val="003246B9"/>
    <w:rsid w:val="00330914"/>
    <w:rsid w:val="00493AD6"/>
    <w:rsid w:val="006051BD"/>
    <w:rsid w:val="00605623"/>
    <w:rsid w:val="006C6FBA"/>
    <w:rsid w:val="00727F65"/>
    <w:rsid w:val="007501AA"/>
    <w:rsid w:val="00773F4C"/>
    <w:rsid w:val="00815798"/>
    <w:rsid w:val="00AA16C6"/>
    <w:rsid w:val="00B11A28"/>
    <w:rsid w:val="00BE1E45"/>
    <w:rsid w:val="00E04872"/>
    <w:rsid w:val="00E27564"/>
    <w:rsid w:val="00E66F8D"/>
    <w:rsid w:val="00ED50D9"/>
    <w:rsid w:val="00F512FF"/>
    <w:rsid w:val="00FB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0854AE"/>
  <w15:chartTrackingRefBased/>
  <w15:docId w15:val="{B016B733-7E4E-4CD2-B2D9-211BDC498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0352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352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352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352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35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35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352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35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352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352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352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352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352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352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352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352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352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352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352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320352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20352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352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320352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320352"/>
    <w:rPr>
      <w:b/>
      <w:bCs/>
    </w:rPr>
  </w:style>
  <w:style w:type="character" w:styleId="Emphasis">
    <w:name w:val="Emphasis"/>
    <w:basedOn w:val="DefaultParagraphFont"/>
    <w:uiPriority w:val="20"/>
    <w:qFormat/>
    <w:rsid w:val="00320352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20352"/>
    <w:rPr>
      <w:szCs w:val="32"/>
    </w:rPr>
  </w:style>
  <w:style w:type="paragraph" w:styleId="ListParagraph">
    <w:name w:val="List Paragraph"/>
    <w:basedOn w:val="Normal"/>
    <w:uiPriority w:val="34"/>
    <w:qFormat/>
    <w:rsid w:val="0032035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2035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20352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352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352"/>
    <w:rPr>
      <w:b/>
      <w:i/>
      <w:sz w:val="24"/>
    </w:rPr>
  </w:style>
  <w:style w:type="character" w:styleId="SubtleEmphasis">
    <w:name w:val="Subtle Emphasis"/>
    <w:uiPriority w:val="19"/>
    <w:qFormat/>
    <w:rsid w:val="00320352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2035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2035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20352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20352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0352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E048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48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048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487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A6B377E99F64438F527203FDAB5A37" ma:contentTypeVersion="12" ma:contentTypeDescription="Create a new document." ma:contentTypeScope="" ma:versionID="f225a1b6b552d8f19f3df09b86468fa8">
  <xsd:schema xmlns:xsd="http://www.w3.org/2001/XMLSchema" xmlns:xs="http://www.w3.org/2001/XMLSchema" xmlns:p="http://schemas.microsoft.com/office/2006/metadata/properties" xmlns:ns3="d1e06524-f674-4f54-9077-b3c7c2d26944" xmlns:ns4="07a2301b-735b-4d2a-88be-b7051e71f2a2" targetNamespace="http://schemas.microsoft.com/office/2006/metadata/properties" ma:root="true" ma:fieldsID="028797d30bc6be8e9e6c48ad69250a69" ns3:_="" ns4:_="">
    <xsd:import namespace="d1e06524-f674-4f54-9077-b3c7c2d26944"/>
    <xsd:import namespace="07a2301b-735b-4d2a-88be-b7051e71f2a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e06524-f674-4f54-9077-b3c7c2d269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a2301b-735b-4d2a-88be-b7051e71f2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310C99-46FD-468C-8F7F-F5F91AADFAF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D53A8A4-5708-4F7D-BEE0-402478F7DB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e06524-f674-4f54-9077-b3c7c2d26944"/>
    <ds:schemaRef ds:uri="07a2301b-735b-4d2a-88be-b7051e71f2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30F499F-FF97-4825-94C9-65F884D47745}">
  <ds:schemaRefs>
    <ds:schemaRef ds:uri="d1e06524-f674-4f54-9077-b3c7c2d26944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07a2301b-735b-4d2a-88be-b7051e71f2a2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79</Words>
  <Characters>273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y, Leane</dc:creator>
  <cp:keywords/>
  <dc:description/>
  <cp:lastModifiedBy>Hoey, Leane</cp:lastModifiedBy>
  <cp:revision>13</cp:revision>
  <dcterms:created xsi:type="dcterms:W3CDTF">2021-03-10T21:40:00Z</dcterms:created>
  <dcterms:modified xsi:type="dcterms:W3CDTF">2021-05-12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A6B377E99F64438F527203FDAB5A37</vt:lpwstr>
  </property>
</Properties>
</file>